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</w:rPr>
        <w:t>Journal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ports Medicine – Open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</w:rPr>
        <w:t>Title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Exercise training in the fasted state during the month of Ramadan: Acutely ergolytic but possibly chronically ergogenic? A narrative review with systematic search and methodological quality assessmen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iCs/>
          <w:sz w:val="24"/>
          <w:szCs w:val="24"/>
          <w:u w:val="single"/>
        </w:rPr>
        <w:t>Authors (surname capitalized) and affiliations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Jacky Hou An O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Khaled TRABELS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iCs/>
          <w:sz w:val="24"/>
          <w:szCs w:val="24"/>
        </w:rPr>
        <w:t>, Achraf AMMAR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iCs/>
          <w:sz w:val="24"/>
          <w:szCs w:val="24"/>
        </w:rPr>
        <w:t>, Jad Adrian WASHIF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Cs/>
          <w:sz w:val="24"/>
          <w:szCs w:val="24"/>
        </w:rPr>
        <w:t>, Marcus J C LEE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,7</w:t>
      </w:r>
      <w:r>
        <w:rPr>
          <w:rFonts w:cs="Times New Roman" w:ascii="Times New Roman" w:hAnsi="Times New Roman"/>
          <w:iCs/>
          <w:sz w:val="24"/>
          <w:szCs w:val="24"/>
        </w:rPr>
        <w:t>, Cheong Hwa OOI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Cs/>
          <w:sz w:val="24"/>
          <w:szCs w:val="24"/>
        </w:rPr>
        <w:t>, Karim CHAMARI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9,10</w:t>
      </w:r>
      <w:r>
        <w:rPr>
          <w:rFonts w:cs="Times New Roman" w:ascii="Times New Roman" w:hAnsi="Times New Roman"/>
          <w:iCs/>
          <w:sz w:val="24"/>
          <w:szCs w:val="24"/>
        </w:rPr>
        <w:t>, Ahmad Munir CHE MUHAMAD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Cs/>
          <w:sz w:val="24"/>
          <w:szCs w:val="24"/>
        </w:rPr>
        <w:t>, Mohammed IHSAN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11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Cs/>
          <w:sz w:val="24"/>
          <w:szCs w:val="24"/>
        </w:rPr>
        <w:t>Abdul Rashid AZIZ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Cs/>
          <w:sz w:val="24"/>
          <w:szCs w:val="24"/>
        </w:rPr>
        <w:t>Sport Science and Sport Medicine, High Performance Sport Institute, Sport Singapore, SINGAPOR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Research Laboratory: Education, Motricity, Sport and Health, High Institute of Sport and Physical Education of Sfax, University of Sfax, Sfax, TUNISI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Department of Movement Sciences and Sports Training, School of Sport Science, The University of Jordan, Amman, JORDAN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iCs/>
          <w:sz w:val="24"/>
          <w:szCs w:val="24"/>
        </w:rPr>
        <w:t>Department of Training and Movement, Institute of Sport Science, Johannes Gutenberg-University Mainz, Mainz, Germany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iCs/>
          <w:sz w:val="24"/>
          <w:szCs w:val="24"/>
        </w:rPr>
        <w:t>Research Laboratory Molecular Bases of Human Pathology, Faculty of Medicine, University of Sfax, Sfax, TUNISIA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Cs/>
          <w:sz w:val="24"/>
          <w:szCs w:val="24"/>
        </w:rPr>
        <w:t xml:space="preserve"> High Performance Branch, Sports Performance Division, National Sports Institute of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Malaysia, Kuala Lumpur, MALAYSI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chool of Human Sciences, The University of Western Australia, Western Australia, AUSTRALIA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Advance Medical and Dental Institute, University of Science Malaysia, Penang,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AYSIA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perscript"/>
        </w:rPr>
        <w:t xml:space="preserve">9 </w:t>
      </w:r>
      <w:r>
        <w:rPr>
          <w:rFonts w:cs="Times New Roman" w:ascii="Times New Roman" w:hAnsi="Times New Roman"/>
          <w:sz w:val="24"/>
          <w:szCs w:val="24"/>
        </w:rPr>
        <w:t>Naufar Centre, Doha, QATAR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Higher Institute of Sport and Physical Education, ISSEP Ksar Saïd, Manouba University, Tunis, TUNISIA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vertAlign w:val="superscript"/>
        </w:rPr>
        <w:t xml:space="preserve">11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Physical Education, College of Education, United Arab Emirates University, Al Ain, UNITED ARAB EMIRATES.</w:t>
      </w:r>
    </w:p>
    <w:p>
      <w:pPr>
        <w:pStyle w:val="Normal"/>
        <w:spacing w:before="0" w:after="0"/>
        <w:ind w:left="720" w:hanging="63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ystematic search strategy.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379"/>
        <w:gridCol w:w="2409"/>
      </w:tblGrid>
      <w:tr>
        <w:trPr>
          <w:trHeight w:val="557" w:hRule="atLeast"/>
        </w:trPr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PubMed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>(as of 26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November 2025)</w:t>
            </w:r>
          </w:p>
        </w:tc>
      </w:tr>
      <w:tr>
        <w:trPr>
          <w:trHeight w:val="2072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     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1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"Sports"[Mesh] OR sport*[tiab] OR athlet*[tiab] OR "Exercise"[Mesh] OR exercise*[tiab] OR player*[tiab] OR amateur*[tiab] OR semiprofessional[tiab] OR semi-professional[tiab] OR professional*[tiab] OR olympic*[tiab] OR "world class"[tiab] OR world-class*[tiab]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1) and (2) and (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= 102</w:t>
            </w:r>
          </w:p>
        </w:tc>
      </w:tr>
      <w:tr>
        <w:trPr>
          <w:trHeight w:val="418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shd w:fill="FFFFFF" w:val="clear"/>
              </w:rPr>
              <w:t>1,259,473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1464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2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Ramadan[tiab] OR "Ramadan Observance"[tiab] OR "Ramadan fasting"[tiab] OR "Ramadan intermittent fasting"[tiab]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=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shd w:fill="FFFFFF" w:val="clear"/>
              </w:rPr>
              <w:t xml:space="preserve"> 2,170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4403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3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(physiological adaptation*[tiab] OR hormonal[tiab] OR hormonal adaptation*[tiab] OR endocrine[tiab] OR muscular adaptation*[tiab] OR muscle*[tiab] OR metabolic adaptation*[tiab] OR training-induced adaptation*[tiab] OR training adaptation*[tiab] OR physiological response*[tiab] OR physiological change*[tiab] OR chronic adaptation*[tiab] OR "physical performance"[tiab] OR "aerobic performance"[tiab] OR "anaerobic performance"[tiab] OR strength[tiab] OR power[tiab] OR "muscle strength"[tiab] OR endurance[tiab] OR agility[tiab])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40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= 2,097,681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55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8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>Web of Science (as of 26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  <w:t xml:space="preserve"> November 2025)</w:t>
            </w:r>
          </w:p>
        </w:tc>
      </w:tr>
      <w:tr>
        <w:trPr>
          <w:trHeight w:val="708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1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sport* OR athlet* OR exercise* OR player* OR amateur* OR semiprofessional OR semi-professional OR professional* OR olympic* OR "world class" OR world-class*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1) and (2) and (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= 336</w:t>
            </w:r>
          </w:p>
        </w:tc>
      </w:tr>
      <w:tr>
        <w:trPr>
          <w:trHeight w:val="486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= 1,764,901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</w:tr>
      <w:tr>
        <w:trPr>
          <w:trHeight w:val="1193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2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Ramadan OR "Ramadan Observance" OR "Ramadan fasting" OR "Ramadan intermittent fasting"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</w:rPr>
              <w:t xml:space="preserve"> = 3,134 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 w:val="false"/>
                <w:bCs w:val="false"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682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3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  <w:t>physiological adaptation* OR hormonal OR hormonal adaptation* OR endocrine OR muscular adaptation* OR muscle* OR metabolic adaptation* OR training-induced adaptation* OR training adaptation* OR physiological response* OR physiological change* OR chronic adaptation* OR "physical performance" OR "aerobic performance" OR "anaerobic performance" OR strength OR power OR "muscle strength" OR endurance OR agility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GB"/>
              </w:rPr>
            </w:r>
          </w:p>
        </w:tc>
      </w:tr>
      <w:tr>
        <w:trPr>
          <w:trHeight w:val="648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= 6,498,743</w:t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/>
        <w:t>. Quality assessment of studies on chronic training and adaptation in FAS vs non-FAS with QualSyst</w:t>
      </w:r>
    </w:p>
    <w:tbl>
      <w:tblPr>
        <w:tblW w:w="253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418"/>
        <w:gridCol w:w="1178"/>
        <w:gridCol w:w="1657"/>
        <w:gridCol w:w="1280"/>
        <w:gridCol w:w="1468"/>
        <w:gridCol w:w="1469"/>
        <w:gridCol w:w="1469"/>
        <w:gridCol w:w="1469"/>
        <w:gridCol w:w="1468"/>
        <w:gridCol w:w="1469"/>
        <w:gridCol w:w="1468"/>
        <w:gridCol w:w="1469"/>
        <w:gridCol w:w="1468"/>
        <w:gridCol w:w="1469"/>
        <w:gridCol w:w="1469"/>
      </w:tblGrid>
      <w:tr>
        <w:trPr>
          <w:trHeight w:val="600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udy Objectiv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ppropriate Study Design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ubject selection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ubject characteristic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ndom allocation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esearchers blind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ubject blind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utcome measure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ample siz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nalytic method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stimate of varianc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ntrolled confoundin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esults reporting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nclusion support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ating (%)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udy quality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oui et al. [121]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ziz et al. [32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ziz et al. [33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uguerra et al. [114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venetidis et al. [34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venetidis et al. [35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nugasa et al. [36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rkendall et al. [37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  <w:tr>
        <w:trPr>
          <w:trHeight w:val="30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ordi et al. [38]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376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ki et al. [113]</w:t>
            </w:r>
          </w:p>
        </w:tc>
        <w:tc>
          <w:tcPr>
            <w:tcW w:w="1276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8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1469" w:type="dxa"/>
            <w:tcBorders>
              <w:bottom w:val="single" w:sz="4" w:space="0" w:color="000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</w:t>
            </w:r>
          </w:p>
        </w:tc>
      </w:tr>
    </w:tbl>
    <w:p>
      <w:pPr>
        <w:sectPr>
          <w:footerReference w:type="default" r:id="rId3"/>
          <w:type w:val="nextPage"/>
          <w:pgSz w:orient="landscape" w:w="28346" w:h="8505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ey: </w:t>
      </w:r>
      <w:r>
        <w:rPr>
          <w:rFonts w:cs="Times New Roman" w:ascii="Times New Roman" w:hAnsi="Times New Roman"/>
          <w:sz w:val="24"/>
          <w:szCs w:val="24"/>
        </w:rPr>
        <w:t>N/A = Not applicab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 Light" w:cs="Times New Roman" w:ascii="Times New Roman" w:hAnsi="Times New Roman"/>
          <w:sz w:val="24"/>
          <w:szCs w:val="24"/>
          <w:lang w:val="en-GB" w:eastAsia="en-US"/>
        </w:rPr>
        <w:t>Full-text exclusions with reasons.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3"/>
      </w:tblGrid>
      <w:tr>
        <w:trPr>
          <w:trHeight w:val="286" w:hRule="atLeast"/>
        </w:trPr>
        <w:tc>
          <w:tcPr>
            <w:tcW w:w="956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before="0" w:after="20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Non-Ramadan fasting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= 1)</w:t>
            </w:r>
          </w:p>
        </w:tc>
      </w:tr>
      <w:tr>
        <w:trPr>
          <w:trHeight w:val="1518" w:hRule="atLeast"/>
        </w:trPr>
        <w:tc>
          <w:tcPr>
            <w:tcW w:w="9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360" w:hanging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Moro T, Tinsley G, Longo G, et al. Time-restricted eating effects on performance, immune function, and body composition in elite cyclists: a randomized controlled trial.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J Int Soc Sports Nutr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2020; 17(1): 65.</w:t>
            </w:r>
          </w:p>
        </w:tc>
      </w:tr>
      <w:tr>
        <w:trPr>
          <w:trHeight w:val="298" w:hRule="atLeast"/>
        </w:trPr>
        <w:tc>
          <w:tcPr>
            <w:tcW w:w="9563" w:type="dxa"/>
            <w:tcBorders>
              <w:top w:val="single" w:sz="4" w:space="0" w:color="000000"/>
              <w:bottom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 w:before="0" w:after="200"/>
              <w:ind w:left="360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Lack of control group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2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= 2)</w:t>
            </w:r>
          </w:p>
        </w:tc>
      </w:tr>
      <w:tr>
        <w:trPr>
          <w:trHeight w:val="1458" w:hRule="atLeast"/>
        </w:trPr>
        <w:tc>
          <w:tcPr>
            <w:tcW w:w="9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40" w:leader="none"/>
              </w:tabs>
              <w:spacing w:lineRule="auto" w:line="360" w:before="0" w:after="200"/>
              <w:ind w:left="357" w:hanging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Fekih S, Zguira MS, Koubaa A, et al. The impact of a motor imagery-based training program on agility, speed, and reaction time in a sample of young tennis athletes during Ramadan fasting: Insights and implications from a randomized, controlled experimental trial.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Nutrients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2020; 12(11): 3306.</w:t>
            </w:r>
          </w:p>
        </w:tc>
      </w:tr>
      <w:tr>
        <w:trPr>
          <w:trHeight w:val="811" w:hRule="atLeast"/>
        </w:trPr>
        <w:tc>
          <w:tcPr>
            <w:tcW w:w="9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ind w:left="360" w:hanging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Rebaï H, Chtourou H, Zarrouk N, et al. Reducing resistance training volume during Ramadan improves muscle strength and power in football players. 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4"/>
                <w:szCs w:val="24"/>
              </w:rPr>
              <w:t>Int J Sports Med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 2014; 35(5): 432–437.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1906" w:h="1872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tempelSchneidlerStd-Roman">
    <w:altName w:val="MS Mincho"/>
    <w:charset w:val="80"/>
    <w:family w:val="auto"/>
    <w:pitch w:val="default"/>
  </w:font>
  <w:font w:name="DengXian Light">
    <w:altName w:val="Arial Unicode MS"/>
    <w:charset w:val="86"/>
    <w:family w:val="auto"/>
    <w:pitch w:val="variable"/>
  </w:font>
  <w:font w:name="@AdvTimes">
    <w:altName w:val="@Yu Gothic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Helvetica Neue">
    <w:altName w:val="Arial"/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5</w:t>
    </w:r>
    <w:r>
      <w:rPr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 Light" w:hAnsi="Calibri Light" w:eastAsia="DengXian;Arial Unicode MS" w:cs="Symbol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Arial" w:hAnsi="Arial" w:eastAsia="Arial" w:cs="Arial"/>
      <w:b/>
      <w:bCs/>
      <w:color w:val="000000"/>
      <w:kern w:val="2"/>
      <w:sz w:val="33"/>
      <w:szCs w:val="33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ourier New" w:hAnsi="Courier New" w:eastAsia="Cambria Math" w:cs="Arial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2">
    <w:name w:val="WW8Num1z2"/>
    <w:qFormat/>
    <w:rPr>
      <w:rFonts w:ascii="StempelSchneidlerStd-Roman;MS Mincho" w:hAnsi="StempelSchneidlerStd-Roman;MS Mincho" w:cs="StempelSchneidlerStd-Roman;MS Mincho"/>
    </w:rPr>
  </w:style>
  <w:style w:type="character" w:styleId="WW8Num1z3">
    <w:name w:val="WW8Num1z3"/>
    <w:qFormat/>
    <w:rPr>
      <w:rFonts w:ascii="DengXian Light;Arial Unicode MS" w:hAnsi="DengXian Light;Arial Unicode MS" w:cs="DengXian Light;Arial Unicode M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DengXian Light;Arial Unicode MS" w:hAnsi="DengXian Light;Arial Unicode MS" w:cs="DengXian Light;Arial Unicode M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DengXian Light;Arial Unicode MS" w:hAnsi="DengXian Light;Arial Unicode MS" w:cs="DengXian Light;Arial Unicode MS"/>
    </w:rPr>
  </w:style>
  <w:style w:type="character" w:styleId="WW8Num12z0">
    <w:name w:val="WW8Num12z0"/>
    <w:qFormat/>
    <w:rPr>
      <w:rFonts w:ascii="DengXian Light;Arial Unicode MS" w:hAnsi="DengXian Light;Arial Unicode MS" w:cs="DengXian Light;Arial Unicode MS"/>
    </w:rPr>
  </w:style>
  <w:style w:type="character" w:styleId="WW8Num13z0">
    <w:name w:val="WW8Num13z0"/>
    <w:qFormat/>
    <w:rPr>
      <w:rFonts w:ascii="Times New Roman" w:hAnsi="Times New Roman" w:eastAsia="DengXian;Arial Unicode MS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 Light" w:hAnsi="Calibri Light" w:eastAsia="DengXian;Arial Unicode MS" w:cs="Calibri Light"/>
    </w:rPr>
  </w:style>
  <w:style w:type="character" w:styleId="WW8Num14z1">
    <w:name w:val="WW8Num14z1"/>
    <w:qFormat/>
    <w:rPr>
      <w:rFonts w:ascii="StempelSchneidlerStd-Roman;MS Mincho" w:hAnsi="StempelSchneidlerStd-Roman;MS Mincho" w:cs="StempelSchneidlerStd-Roman;MS Mincho"/>
    </w:rPr>
  </w:style>
  <w:style w:type="character" w:styleId="WW8Num14z2">
    <w:name w:val="WW8Num14z2"/>
    <w:qFormat/>
    <w:rPr>
      <w:rFonts w:ascii="DengXian Light;Arial Unicode MS" w:hAnsi="DengXian Light;Arial Unicode MS" w:cs="DengXian Light;Arial Unicode MS"/>
    </w:rPr>
  </w:style>
  <w:style w:type="character" w:styleId="WW8Num14z3">
    <w:name w:val="WW8Num14z3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 Light" w:hAnsi="Calibri Light" w:eastAsia="DengXian;Arial Unicode MS" w:cs="Arial"/>
      <w:lang w:val="en-SG"/>
    </w:rPr>
  </w:style>
  <w:style w:type="character" w:styleId="Jrnl">
    <w:name w:val="jrnl"/>
    <w:basedOn w:val="DefaultParagraphFont"/>
    <w:qFormat/>
    <w:rPr/>
  </w:style>
  <w:style w:type="character" w:styleId="BodyTextChar">
    <w:name w:val="Body Text Char"/>
    <w:qFormat/>
    <w:rPr>
      <w:rFonts w:ascii="Arial" w:hAnsi="Arial" w:eastAsia="Arial" w:cs="Arial"/>
      <w:b/>
      <w:sz w:val="36"/>
      <w:szCs w:val="20"/>
      <w:lang w:val="en-US"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Ti">
    <w:name w:val="ti"/>
    <w:basedOn w:val="DefaultParagraphFont"/>
    <w:qFormat/>
    <w:rPr/>
  </w:style>
  <w:style w:type="character" w:styleId="Heading1Char">
    <w:name w:val="Heading 1 Char"/>
    <w:qFormat/>
    <w:rPr>
      <w:rFonts w:ascii="Arial" w:hAnsi="Arial" w:eastAsia="Arial" w:cs="Arial"/>
      <w:b/>
      <w:bCs/>
      <w:color w:val="000000"/>
      <w:kern w:val="2"/>
      <w:sz w:val="33"/>
      <w:szCs w:val="33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@AdvTimes;@Yu Gothic" w:hAnsi="@AdvTimes;@Yu Gothic" w:eastAsia="DengXian;Arial Unicode MS" w:cs="@AdvTimes;@Yu Gothic"/>
      <w:sz w:val="16"/>
      <w:szCs w:val="16"/>
      <w:lang w:val="en-SG" w:eastAsia="zh-CN"/>
    </w:rPr>
  </w:style>
  <w:style w:type="character" w:styleId="HeaderChar">
    <w:name w:val="Header Char"/>
    <w:qFormat/>
    <w:rPr>
      <w:rFonts w:eastAsia="DengXian;Arial Unicode MS"/>
      <w:sz w:val="22"/>
      <w:szCs w:val="22"/>
      <w:lang w:val="en-SG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Arial Unicode MS"/>
      <w:lang w:val="en-SG"/>
    </w:rPr>
  </w:style>
  <w:style w:type="character" w:styleId="CommentSubjectChar">
    <w:name w:val="Comment Subject Char"/>
    <w:qFormat/>
    <w:rPr>
      <w:rFonts w:eastAsia="DengXian;Arial Unicode MS"/>
      <w:b/>
      <w:bCs/>
      <w:lang w:val="en-SG"/>
    </w:rPr>
  </w:style>
  <w:style w:type="character" w:styleId="A10">
    <w:name w:val="A10"/>
    <w:qFormat/>
    <w:rPr>
      <w:color w:val="000000"/>
      <w:sz w:val="9"/>
      <w:szCs w:val="9"/>
    </w:rPr>
  </w:style>
  <w:style w:type="character" w:styleId="A11">
    <w:name w:val="A11"/>
    <w:qFormat/>
    <w:rPr>
      <w:color w:val="000000"/>
      <w:sz w:val="16"/>
      <w:szCs w:val="16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Courier New" w:hAnsi="Courier New" w:eastAsia="Cambria Math" w:cs="Arial"/>
      <w:b/>
      <w:bCs/>
      <w:sz w:val="26"/>
      <w:szCs w:val="26"/>
    </w:rPr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Arial" w:cs="Arial"/>
      <w:b/>
      <w:sz w:val="36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 Light" w:cs="Arial"/>
      <w:color w:val="000000"/>
      <w:sz w:val="24"/>
      <w:szCs w:val="24"/>
      <w:lang w:val="en-GB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Arial" w:hAnsi="Arial" w:eastAsia="Arial" w:cs="Arial"/>
      <w:sz w:val="27"/>
      <w:szCs w:val="27"/>
      <w:lang w:val="en-GB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Arial" w:hAnsi="Arial" w:eastAsia="Arial" w:cs="Arial"/>
      <w:sz w:val="26"/>
      <w:szCs w:val="26"/>
      <w:lang w:val="en-GB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Arial" w:hAnsi="Arial" w:eastAsia="Arial" w:cs="Arial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@AdvTimes;@Yu Gothic" w:hAnsi="@AdvTimes;@Yu Gothic" w:cs="Arial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rial"/>
    </w:rPr>
  </w:style>
  <w:style w:type="paragraph" w:styleId="CommentText">
    <w:name w:val="Comment Text"/>
    <w:basedOn w:val="Normal"/>
    <w:qFormat/>
    <w:pPr/>
    <w:rPr>
      <w:rFonts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Arial" w:cs="Arial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Calibri Light" w:hAnsi="Calibri Light" w:eastAsia="DengXian;Arial Unicode MS" w:cs="Symbol"/>
      <w:color w:val="auto"/>
      <w:sz w:val="22"/>
      <w:szCs w:val="22"/>
      <w:lang w:val="en-SG" w:eastAsia="zh-CN" w:bidi="ar-SA"/>
    </w:rPr>
  </w:style>
  <w:style w:type="paragraph" w:styleId="NormalWeb">
    <w:name w:val="Normal (Web)"/>
    <w:basedOn w:val="Normal"/>
    <w:qFormat/>
    <w:pPr/>
    <w:rPr>
      <w:rFonts w:ascii="Arial" w:hAnsi="Arial" w:cs="Arial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Helvetica Neue;Arial" w:hAnsi="Helvetica Neue;Arial" w:eastAsia="Helvetica Neue;Arial" w:cs="Helvetica Neue;Arial"/>
      <w:color w:val="auto"/>
      <w:sz w:val="22"/>
      <w:szCs w:val="22"/>
      <w:lang w:val="en-US" w:bidi="ar-SA" w:eastAsia="zh-CN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CM1">
    <w:name w:val="CM1"/>
    <w:basedOn w:val="Default"/>
    <w:next w:val="Default"/>
    <w:qFormat/>
    <w:pPr>
      <w:widowControl w:val="false"/>
    </w:pPr>
    <w:rPr>
      <w:rFonts w:ascii="Calibri" w:hAnsi="Calibri" w:eastAsia="Times New Roman" w:cs="Times New Roman"/>
      <w:color w:val="00000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8:32:00Z</dcterms:created>
  <dc:creator>abdul_rashid_aziz</dc:creator>
  <dc:description/>
  <cp:keywords/>
  <dc:language>en-US</dc:language>
  <cp:lastModifiedBy>Navanitha G</cp:lastModifiedBy>
  <cp:lastPrinted>2016-05-18T09:08:00Z</cp:lastPrinted>
  <dcterms:modified xsi:type="dcterms:W3CDTF">2026-05-29T13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6e0c4d-a29a-46da-b032-b672ce3c1e64</vt:lpwstr>
  </property>
</Properties>
</file>